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4941FE" w:rsidRDefault="00B676D7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evel of Preparedness for OSCE</w:t>
      </w:r>
    </w:p>
    <w:p w14:paraId="00000003" w14:textId="77777777" w:rsidR="004941FE" w:rsidRDefault="00B676D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appreciate your participation in our study. We are interested in obtaining some additional information that will assist with our study. Information gathered is anonymous and confidential.</w:t>
      </w:r>
    </w:p>
    <w:p w14:paraId="00000005" w14:textId="6ED1F4B1" w:rsidR="004941FE" w:rsidRDefault="00B676D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>: ‘1’ = very high, ‘2’ = high, ‘3’ = sound, ‘4’ = poor, and ‘5’ = very poor.</w:t>
      </w:r>
    </w:p>
    <w:p w14:paraId="00000007" w14:textId="77777777" w:rsidR="004941FE" w:rsidRDefault="00B676D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structions:  </w:t>
      </w:r>
      <w:r>
        <w:rPr>
          <w:rFonts w:ascii="Times New Roman" w:eastAsia="Times New Roman" w:hAnsi="Times New Roman" w:cs="Times New Roman"/>
          <w:sz w:val="24"/>
          <w:szCs w:val="24"/>
        </w:rPr>
        <w:t>Please select one of the following number-options for each question below:</w:t>
      </w:r>
    </w:p>
    <w:p w14:paraId="00000009" w14:textId="255555E7" w:rsidR="004941FE" w:rsidRDefault="00B676D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Q1: My level of confidence for completing my Objective Structured Clinical Exam (OSCE</w:t>
      </w:r>
      <w:r>
        <w:rPr>
          <w:rFonts w:ascii="Times New Roman" w:eastAsia="Times New Roman" w:hAnsi="Times New Roman" w:cs="Times New Roman"/>
          <w:sz w:val="24"/>
          <w:szCs w:val="24"/>
        </w:rPr>
        <w:t>) is:</w:t>
      </w:r>
    </w:p>
    <w:p w14:paraId="0000000A" w14:textId="77777777" w:rsidR="004941FE" w:rsidRDefault="00B676D7">
      <w:pPr>
        <w:spacing w:before="240" w:after="240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2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3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4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0C" w14:textId="55CD480C" w:rsidR="004941FE" w:rsidRDefault="00B676D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Q2: My awareness of the expectations of the OSCE examiners is:</w:t>
      </w:r>
    </w:p>
    <w:p w14:paraId="0000000D" w14:textId="77777777" w:rsidR="004941FE" w:rsidRDefault="00B676D7">
      <w:pPr>
        <w:spacing w:before="240" w:after="240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2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3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4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0F" w14:textId="77777777" w:rsidR="004941FE" w:rsidRDefault="00B676D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3: My knowledge of the content examined in the upcoming OSCE is:</w:t>
      </w:r>
    </w:p>
    <w:p w14:paraId="00000010" w14:textId="77777777" w:rsidR="004941FE" w:rsidRDefault="00B676D7">
      <w:pPr>
        <w:spacing w:before="240" w:after="240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2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3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4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2" w14:textId="77777777" w:rsidR="004941FE" w:rsidRDefault="00B676D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4: My unders</w:t>
      </w:r>
      <w:r>
        <w:rPr>
          <w:rFonts w:ascii="Times New Roman" w:eastAsia="Times New Roman" w:hAnsi="Times New Roman" w:cs="Times New Roman"/>
          <w:sz w:val="24"/>
          <w:szCs w:val="24"/>
        </w:rPr>
        <w:t>tanding of the OSCE examination process from the course material presented so far is:</w:t>
      </w:r>
    </w:p>
    <w:p w14:paraId="00000013" w14:textId="77777777" w:rsidR="004941FE" w:rsidRDefault="00B676D7">
      <w:pPr>
        <w:spacing w:before="240" w:after="240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2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3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4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5" w14:textId="77777777" w:rsidR="004941FE" w:rsidRDefault="00B676D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5: My level of skill develop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hrough the use 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peer-review and feedback to others is:</w:t>
      </w:r>
    </w:p>
    <w:p w14:paraId="00000016" w14:textId="77777777" w:rsidR="004941FE" w:rsidRDefault="00B676D7">
      <w:pPr>
        <w:spacing w:before="240" w:after="240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2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3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4 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</w:t>
      </w:r>
    </w:p>
    <w:p w14:paraId="00000019" w14:textId="2ED437CC" w:rsidR="004941FE" w:rsidRDefault="00B676D7" w:rsidP="00B676D7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hank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you!</w:t>
      </w:r>
    </w:p>
    <w:p w14:paraId="0000001A" w14:textId="77777777" w:rsidR="004941FE" w:rsidRDefault="00B676D7">
      <w:pPr>
        <w:spacing w:before="240" w:after="240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1B" w14:textId="60569BC5" w:rsidR="004941FE" w:rsidRDefault="00B676D7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is instrument was a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dapted from:</w:t>
      </w:r>
    </w:p>
    <w:p w14:paraId="0000001C" w14:textId="77777777" w:rsidR="004941FE" w:rsidRDefault="00B676D7">
      <w:pPr>
        <w:spacing w:before="240" w:after="24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Massey, D., Byrne, J., Higgins, N., Weeks, B., </w:t>
      </w:r>
      <w:proofErr w:type="spellStart"/>
      <w:r>
        <w:rPr>
          <w:color w:val="222222"/>
          <w:sz w:val="20"/>
          <w:szCs w:val="20"/>
          <w:highlight w:val="white"/>
        </w:rPr>
        <w:t>Shuker</w:t>
      </w:r>
      <w:proofErr w:type="spellEnd"/>
      <w:r>
        <w:rPr>
          <w:color w:val="222222"/>
          <w:sz w:val="20"/>
          <w:szCs w:val="20"/>
          <w:highlight w:val="white"/>
        </w:rPr>
        <w:t>, M. A., Coyne, E</w:t>
      </w:r>
      <w:proofErr w:type="gramStart"/>
      <w:r>
        <w:rPr>
          <w:color w:val="222222"/>
          <w:sz w:val="20"/>
          <w:szCs w:val="20"/>
          <w:highlight w:val="white"/>
        </w:rPr>
        <w:t>., ...</w:t>
      </w:r>
      <w:proofErr w:type="gramEnd"/>
      <w:r>
        <w:rPr>
          <w:color w:val="222222"/>
          <w:sz w:val="20"/>
          <w:szCs w:val="20"/>
          <w:highlight w:val="white"/>
        </w:rPr>
        <w:t xml:space="preserve"> &amp; Johnston, A. N. B. (2017). Enhancing OSCE preparedness with video exemplars in undergraduate nursing students. A mixed method study. </w:t>
      </w:r>
      <w:r>
        <w:rPr>
          <w:i/>
          <w:color w:val="222222"/>
          <w:sz w:val="20"/>
          <w:szCs w:val="20"/>
          <w:highlight w:val="white"/>
        </w:rPr>
        <w:t>Nurse Education Today</w:t>
      </w:r>
      <w:r>
        <w:rPr>
          <w:color w:val="222222"/>
          <w:sz w:val="20"/>
          <w:szCs w:val="20"/>
          <w:highlight w:val="white"/>
        </w:rPr>
        <w:t xml:space="preserve">, </w:t>
      </w:r>
      <w:r>
        <w:rPr>
          <w:i/>
          <w:color w:val="222222"/>
          <w:sz w:val="20"/>
          <w:szCs w:val="20"/>
          <w:highlight w:val="white"/>
        </w:rPr>
        <w:t>54</w:t>
      </w:r>
      <w:r>
        <w:rPr>
          <w:color w:val="222222"/>
          <w:sz w:val="20"/>
          <w:szCs w:val="20"/>
          <w:highlight w:val="white"/>
        </w:rPr>
        <w:t>, 56-61.</w:t>
      </w:r>
    </w:p>
    <w:p w14:paraId="0000001E" w14:textId="36C742B5" w:rsidR="004941FE" w:rsidRDefault="00B676D7">
      <w:pPr>
        <w:spacing w:before="240" w:after="240"/>
        <w:rPr>
          <w:color w:val="222222"/>
          <w:sz w:val="20"/>
          <w:szCs w:val="20"/>
          <w:highlight w:val="white"/>
        </w:rPr>
      </w:pPr>
      <w:r>
        <w:rPr>
          <w:color w:val="222222"/>
          <w:sz w:val="20"/>
          <w:szCs w:val="20"/>
          <w:highlight w:val="white"/>
        </w:rPr>
        <w:t xml:space="preserve">Weeks, B. K., &amp; Horan, S. A. (2013). A video-based learning activity is effective for preparing physiotherapy students for practical examinations. </w:t>
      </w:r>
      <w:r>
        <w:rPr>
          <w:i/>
          <w:color w:val="222222"/>
          <w:sz w:val="20"/>
          <w:szCs w:val="20"/>
          <w:highlight w:val="white"/>
        </w:rPr>
        <w:t>Physiotherapy</w:t>
      </w:r>
      <w:r>
        <w:rPr>
          <w:color w:val="222222"/>
          <w:sz w:val="20"/>
          <w:szCs w:val="20"/>
          <w:highlight w:val="white"/>
        </w:rPr>
        <w:t xml:space="preserve">, </w:t>
      </w:r>
      <w:r>
        <w:rPr>
          <w:i/>
          <w:color w:val="222222"/>
          <w:sz w:val="20"/>
          <w:szCs w:val="20"/>
          <w:highlight w:val="white"/>
        </w:rPr>
        <w:t>99</w:t>
      </w:r>
      <w:r>
        <w:rPr>
          <w:color w:val="222222"/>
          <w:sz w:val="20"/>
          <w:szCs w:val="20"/>
          <w:highlight w:val="white"/>
        </w:rPr>
        <w:t>(4), 292-297.</w:t>
      </w:r>
    </w:p>
    <w:p w14:paraId="0000001F" w14:textId="77777777" w:rsidR="004941FE" w:rsidRDefault="004941FE"/>
    <w:sectPr w:rsidR="004941F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1FE"/>
    <w:rsid w:val="004941FE"/>
    <w:rsid w:val="00B6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FF769"/>
  <w15:docId w15:val="{DDBE9C59-1697-4677-BC4A-A0108202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2</Characters>
  <Application>Microsoft Office Word</Application>
  <DocSecurity>0</DocSecurity>
  <Lines>10</Lines>
  <Paragraphs>2</Paragraphs>
  <ScaleCrop>false</ScaleCrop>
  <Company>Grizli777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endan Concannon</cp:lastModifiedBy>
  <cp:revision>2</cp:revision>
  <dcterms:created xsi:type="dcterms:W3CDTF">2023-01-13T07:01:00Z</dcterms:created>
  <dcterms:modified xsi:type="dcterms:W3CDTF">2023-01-13T07:02:00Z</dcterms:modified>
</cp:coreProperties>
</file>